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FA1" w:rsidRPr="006638A0" w:rsidRDefault="00754960" w:rsidP="006638A0">
      <w:pPr>
        <w:spacing w:line="480" w:lineRule="auto"/>
        <w:rPr>
          <w:rFonts w:ascii="Arial" w:hAnsi="Arial" w:cs="Arial"/>
          <w:sz w:val="22"/>
          <w:szCs w:val="22"/>
        </w:rPr>
      </w:pPr>
      <w:r w:rsidRPr="008F329C">
        <w:rPr>
          <w:rFonts w:ascii="Arial" w:hAnsi="Arial" w:cs="Arial"/>
          <w:b/>
          <w:sz w:val="22"/>
          <w:szCs w:val="22"/>
        </w:rPr>
        <w:t xml:space="preserve">Table </w:t>
      </w:r>
      <w:r w:rsidR="006004F2" w:rsidRPr="008F329C">
        <w:rPr>
          <w:rFonts w:ascii="Arial" w:hAnsi="Arial" w:cs="Arial"/>
          <w:b/>
          <w:sz w:val="22"/>
          <w:szCs w:val="22"/>
        </w:rPr>
        <w:t>S</w:t>
      </w:r>
      <w:r w:rsidRPr="008F329C">
        <w:rPr>
          <w:rFonts w:ascii="Arial" w:hAnsi="Arial" w:cs="Arial"/>
          <w:b/>
          <w:sz w:val="22"/>
          <w:szCs w:val="22"/>
        </w:rPr>
        <w:t xml:space="preserve">1. Soil pH </w:t>
      </w:r>
      <w:r w:rsidR="00022950" w:rsidRPr="008F329C">
        <w:rPr>
          <w:rFonts w:ascii="Arial" w:hAnsi="Arial" w:cs="Arial"/>
          <w:b/>
          <w:sz w:val="22"/>
          <w:szCs w:val="22"/>
        </w:rPr>
        <w:t>in</w:t>
      </w:r>
      <w:r w:rsidRPr="008F329C">
        <w:rPr>
          <w:rFonts w:ascii="Arial" w:hAnsi="Arial" w:cs="Arial"/>
          <w:b/>
          <w:sz w:val="22"/>
          <w:szCs w:val="22"/>
        </w:rPr>
        <w:t xml:space="preserve"> cores</w:t>
      </w:r>
      <w:r w:rsidR="005C56B0" w:rsidRPr="008F329C">
        <w:rPr>
          <w:rFonts w:ascii="Arial" w:hAnsi="Arial" w:cs="Arial"/>
          <w:b/>
          <w:sz w:val="22"/>
          <w:szCs w:val="22"/>
        </w:rPr>
        <w:t xml:space="preserve"> supplied with different forms of organic substrates or none (SOM-C)</w:t>
      </w:r>
      <w:r w:rsidRPr="008F329C">
        <w:rPr>
          <w:rFonts w:ascii="Arial" w:hAnsi="Arial" w:cs="Arial"/>
          <w:b/>
          <w:sz w:val="22"/>
          <w:szCs w:val="22"/>
        </w:rPr>
        <w:t>.</w:t>
      </w:r>
      <w:r w:rsidRPr="006638A0">
        <w:rPr>
          <w:rFonts w:ascii="Arial" w:hAnsi="Arial" w:cs="Arial"/>
          <w:sz w:val="22"/>
          <w:szCs w:val="22"/>
        </w:rPr>
        <w:t xml:space="preserve"> Values are means (n = 3) calculate</w:t>
      </w:r>
      <w:bookmarkStart w:id="0" w:name="_GoBack"/>
      <w:bookmarkEnd w:id="0"/>
      <w:r w:rsidRPr="006638A0">
        <w:rPr>
          <w:rFonts w:ascii="Arial" w:hAnsi="Arial" w:cs="Arial"/>
          <w:sz w:val="22"/>
          <w:szCs w:val="22"/>
        </w:rPr>
        <w:t>d from H</w:t>
      </w:r>
      <w:r w:rsidRPr="006638A0">
        <w:rPr>
          <w:rFonts w:ascii="Arial" w:hAnsi="Arial" w:cs="Arial"/>
          <w:sz w:val="22"/>
          <w:szCs w:val="22"/>
          <w:vertAlign w:val="superscript"/>
        </w:rPr>
        <w:t>+</w:t>
      </w:r>
      <w:r w:rsidRPr="006638A0">
        <w:rPr>
          <w:rFonts w:ascii="Arial" w:hAnsi="Arial" w:cs="Arial"/>
          <w:sz w:val="22"/>
          <w:szCs w:val="22"/>
        </w:rPr>
        <w:t xml:space="preserve"> concentration and the </w:t>
      </w:r>
      <w:r w:rsidR="00325105" w:rsidRPr="006638A0">
        <w:rPr>
          <w:rFonts w:ascii="Arial" w:hAnsi="Arial" w:cs="Arial"/>
          <w:sz w:val="22"/>
          <w:szCs w:val="22"/>
        </w:rPr>
        <w:t>minimum-maximum values</w:t>
      </w:r>
      <w:r w:rsidRPr="006638A0">
        <w:rPr>
          <w:rFonts w:ascii="Arial" w:hAnsi="Arial" w:cs="Arial"/>
          <w:sz w:val="22"/>
          <w:szCs w:val="22"/>
        </w:rPr>
        <w:t xml:space="preserve"> in parentheses. </w:t>
      </w:r>
      <w:r w:rsidR="005C56B0" w:rsidRPr="006638A0">
        <w:rPr>
          <w:rFonts w:ascii="Arial" w:hAnsi="Arial" w:cs="Arial"/>
          <w:sz w:val="22"/>
          <w:szCs w:val="22"/>
        </w:rPr>
        <w:t>Different</w:t>
      </w:r>
      <w:r w:rsidRPr="006638A0">
        <w:rPr>
          <w:rFonts w:ascii="Arial" w:hAnsi="Arial" w:cs="Arial"/>
          <w:sz w:val="22"/>
          <w:szCs w:val="22"/>
        </w:rPr>
        <w:t xml:space="preserve"> letters indicate significant</w:t>
      </w:r>
      <w:r w:rsidR="00325105" w:rsidRPr="006638A0">
        <w:rPr>
          <w:rFonts w:ascii="Arial" w:hAnsi="Arial" w:cs="Arial"/>
          <w:sz w:val="22"/>
          <w:szCs w:val="22"/>
        </w:rPr>
        <w:t xml:space="preserve"> (</w:t>
      </w:r>
      <w:r w:rsidR="00325105" w:rsidRPr="006638A0">
        <w:rPr>
          <w:rFonts w:ascii="Arial" w:hAnsi="Arial" w:cs="Arial"/>
          <w:i/>
          <w:sz w:val="22"/>
          <w:szCs w:val="22"/>
        </w:rPr>
        <w:t>P&lt;0.05)</w:t>
      </w:r>
      <w:r w:rsidRPr="006638A0">
        <w:rPr>
          <w:rFonts w:ascii="Arial" w:hAnsi="Arial" w:cs="Arial"/>
          <w:sz w:val="22"/>
          <w:szCs w:val="22"/>
        </w:rPr>
        <w:t xml:space="preserve"> differences between treatments on</w:t>
      </w:r>
      <w:r w:rsidR="00325105" w:rsidRPr="006638A0">
        <w:rPr>
          <w:rFonts w:ascii="Arial" w:hAnsi="Arial" w:cs="Arial"/>
          <w:sz w:val="22"/>
          <w:szCs w:val="22"/>
        </w:rPr>
        <w:t xml:space="preserve"> specific days</w:t>
      </w:r>
      <w:r w:rsidR="005C56B0" w:rsidRPr="006638A0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2"/>
        <w:gridCol w:w="972"/>
        <w:gridCol w:w="972"/>
        <w:gridCol w:w="972"/>
        <w:gridCol w:w="1106"/>
        <w:gridCol w:w="972"/>
        <w:gridCol w:w="1095"/>
        <w:gridCol w:w="995"/>
        <w:gridCol w:w="972"/>
      </w:tblGrid>
      <w:tr w:rsidR="00750FA1" w:rsidRPr="005C56B0" w:rsidTr="00F46F47">
        <w:trPr>
          <w:trHeight w:val="6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5A0C3F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Sucr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Mal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Buty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Succin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SOM-C</w:t>
            </w:r>
          </w:p>
        </w:tc>
      </w:tr>
      <w:tr w:rsidR="00750FA1" w:rsidRPr="005C56B0" w:rsidTr="00F46F47">
        <w:trPr>
          <w:trHeight w:val="65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0FA1" w:rsidRPr="00325105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2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75496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2-6.3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2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750FA1" w:rsidRPr="005C56B0" w:rsidRDefault="0075496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2-6.3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07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6.0-6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07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6--6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37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4-6.4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37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750FA1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4-6.4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0FA1" w:rsidRPr="005C56B0" w:rsidRDefault="007958D2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34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7958D2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7958D2" w:rsidRPr="005C56B0">
              <w:rPr>
                <w:rFonts w:ascii="Arial" w:hAnsi="Arial" w:cs="Arial"/>
                <w:sz w:val="20"/>
                <w:szCs w:val="20"/>
              </w:rPr>
              <w:t>6.3-6.4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50FA1" w:rsidRPr="005C56B0" w:rsidRDefault="0097089F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3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97089F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97089F" w:rsidRPr="005C56B0">
              <w:rPr>
                <w:rFonts w:ascii="Arial" w:hAnsi="Arial" w:cs="Arial"/>
                <w:sz w:val="20"/>
                <w:szCs w:val="20"/>
              </w:rPr>
              <w:t>6.0-6.4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50FA1" w:rsidRPr="005C56B0" w:rsidTr="00F46F47">
        <w:trPr>
          <w:trHeight w:val="651"/>
        </w:trPr>
        <w:tc>
          <w:tcPr>
            <w:tcW w:w="0" w:type="auto"/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32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  <w:p w:rsidR="006B3A13" w:rsidRPr="005C56B0" w:rsidRDefault="0075496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3-6.4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7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  <w:p w:rsidR="006B3A13" w:rsidRPr="005C56B0" w:rsidRDefault="0075496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1-6.4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6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6.1-6.6)</w:t>
            </w:r>
          </w:p>
        </w:tc>
        <w:tc>
          <w:tcPr>
            <w:tcW w:w="0" w:type="auto"/>
            <w:vAlign w:val="center"/>
          </w:tcPr>
          <w:p w:rsidR="00750FA1" w:rsidRPr="005C56B0" w:rsidRDefault="00325105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0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6.0-6.2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41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6.4-6.5</w:t>
            </w:r>
            <w:r w:rsidR="005C56B0"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56</w:t>
            </w:r>
            <w:r w:rsidR="003251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:rsidR="006B3A13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4-6.8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F6099A" w:rsidRDefault="007958D2" w:rsidP="0075496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56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:rsidR="007958D2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7958D2" w:rsidRPr="005C56B0">
              <w:rPr>
                <w:rFonts w:ascii="Arial" w:hAnsi="Arial" w:cs="Arial"/>
                <w:sz w:val="20"/>
                <w:szCs w:val="20"/>
              </w:rPr>
              <w:t>6.5-6.7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F6099A" w:rsidRDefault="0097089F" w:rsidP="00754960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14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97089F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97089F" w:rsidRPr="005C56B0">
              <w:rPr>
                <w:rFonts w:ascii="Arial" w:hAnsi="Arial" w:cs="Arial"/>
                <w:sz w:val="20"/>
                <w:szCs w:val="20"/>
              </w:rPr>
              <w:t>5.8-6.3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50FA1" w:rsidRPr="005C56B0" w:rsidTr="00F46F47">
        <w:trPr>
          <w:trHeight w:val="651"/>
        </w:trPr>
        <w:tc>
          <w:tcPr>
            <w:tcW w:w="0" w:type="auto"/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34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75496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3-6.5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7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75496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2-6.7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44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6.3-6.8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5.87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:rsidR="006B3A13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5.9</w:t>
            </w:r>
            <w:r w:rsidR="00F46F47">
              <w:rPr>
                <w:rFonts w:ascii="Arial" w:hAnsi="Arial" w:cs="Arial"/>
                <w:sz w:val="20"/>
                <w:szCs w:val="20"/>
              </w:rPr>
              <w:t>-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5.9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33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2-6.6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54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5-6.7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7958D2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50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7958D2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7958D2" w:rsidRPr="005C56B0">
              <w:rPr>
                <w:rFonts w:ascii="Arial" w:hAnsi="Arial" w:cs="Arial"/>
                <w:sz w:val="20"/>
                <w:szCs w:val="20"/>
              </w:rPr>
              <w:t>6.4-6.7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97089F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97089F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97089F" w:rsidRPr="005C56B0">
              <w:rPr>
                <w:rFonts w:ascii="Arial" w:hAnsi="Arial" w:cs="Arial"/>
                <w:sz w:val="20"/>
                <w:szCs w:val="20"/>
              </w:rPr>
              <w:t>6.0-6.4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50FA1" w:rsidRPr="005C56B0" w:rsidTr="00F46F47">
        <w:trPr>
          <w:trHeight w:val="651"/>
        </w:trPr>
        <w:tc>
          <w:tcPr>
            <w:tcW w:w="0" w:type="auto"/>
            <w:vAlign w:val="center"/>
          </w:tcPr>
          <w:p w:rsidR="00750FA1" w:rsidRPr="005C56B0" w:rsidRDefault="00750FA1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47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  <w:p w:rsidR="006B3A13" w:rsidRPr="005C56B0" w:rsidRDefault="0075496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5-6.7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7958D2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84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7958D2" w:rsidRPr="005C56B0" w:rsidRDefault="007958D2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7-6.9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41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6.3-6.6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4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133DF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:rsidR="006B3A13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6.2-6.3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41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  <w:p w:rsidR="006B3A13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3-6.6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6B3A13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52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  <w:p w:rsidR="006B3A13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6B3A13" w:rsidRPr="005C56B0">
              <w:rPr>
                <w:rFonts w:ascii="Arial" w:hAnsi="Arial" w:cs="Arial"/>
                <w:sz w:val="20"/>
                <w:szCs w:val="20"/>
              </w:rPr>
              <w:t>6.4-7.1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7958D2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28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133DF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:rsidR="007958D2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7958D2" w:rsidRPr="005C56B0">
              <w:rPr>
                <w:rFonts w:ascii="Arial" w:hAnsi="Arial" w:cs="Arial"/>
                <w:sz w:val="20"/>
                <w:szCs w:val="20"/>
              </w:rPr>
              <w:t>6.1-6.5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750FA1" w:rsidRPr="005C56B0" w:rsidRDefault="0097089F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6.13</w:t>
            </w:r>
            <w:r w:rsidR="00F6099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  <w:p w:rsidR="0097089F" w:rsidRPr="005C56B0" w:rsidRDefault="005C56B0" w:rsidP="007549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6B0">
              <w:rPr>
                <w:rFonts w:ascii="Arial" w:hAnsi="Arial" w:cs="Arial"/>
                <w:sz w:val="20"/>
                <w:szCs w:val="20"/>
              </w:rPr>
              <w:t>(</w:t>
            </w:r>
            <w:r w:rsidR="0097089F" w:rsidRPr="005C56B0">
              <w:rPr>
                <w:rFonts w:ascii="Arial" w:hAnsi="Arial" w:cs="Arial"/>
                <w:sz w:val="20"/>
                <w:szCs w:val="20"/>
              </w:rPr>
              <w:t>6.0-6.3</w:t>
            </w:r>
            <w:r w:rsidRPr="005C56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750FA1" w:rsidRDefault="00750FA1"/>
    <w:p w:rsidR="0051369F" w:rsidRDefault="0051369F"/>
    <w:p w:rsidR="0051369F" w:rsidRDefault="0051369F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F93875" w:rsidRDefault="00F93875"/>
    <w:p w:rsidR="0051369F" w:rsidRDefault="0051369F"/>
    <w:sectPr w:rsidR="0051369F" w:rsidSect="00E50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50FA1"/>
    <w:rsid w:val="00002949"/>
    <w:rsid w:val="00004212"/>
    <w:rsid w:val="00022950"/>
    <w:rsid w:val="00022967"/>
    <w:rsid w:val="0004299A"/>
    <w:rsid w:val="00056874"/>
    <w:rsid w:val="0005749D"/>
    <w:rsid w:val="0007606E"/>
    <w:rsid w:val="000903AF"/>
    <w:rsid w:val="000937BA"/>
    <w:rsid w:val="000A5549"/>
    <w:rsid w:val="000B6C88"/>
    <w:rsid w:val="000D6073"/>
    <w:rsid w:val="000E4E3D"/>
    <w:rsid w:val="000F614E"/>
    <w:rsid w:val="00110471"/>
    <w:rsid w:val="00120C7F"/>
    <w:rsid w:val="00123D00"/>
    <w:rsid w:val="00130D1A"/>
    <w:rsid w:val="00131613"/>
    <w:rsid w:val="00133A2C"/>
    <w:rsid w:val="00133DFF"/>
    <w:rsid w:val="00156D9E"/>
    <w:rsid w:val="00176AAA"/>
    <w:rsid w:val="00181B33"/>
    <w:rsid w:val="001834FB"/>
    <w:rsid w:val="00183FE5"/>
    <w:rsid w:val="00190AA2"/>
    <w:rsid w:val="001A188B"/>
    <w:rsid w:val="001A4F6A"/>
    <w:rsid w:val="001D431C"/>
    <w:rsid w:val="001E5BA5"/>
    <w:rsid w:val="001F370D"/>
    <w:rsid w:val="001F6CA1"/>
    <w:rsid w:val="002007FB"/>
    <w:rsid w:val="002026E4"/>
    <w:rsid w:val="00203B6E"/>
    <w:rsid w:val="00207A23"/>
    <w:rsid w:val="00212C69"/>
    <w:rsid w:val="00216230"/>
    <w:rsid w:val="00223606"/>
    <w:rsid w:val="00241E68"/>
    <w:rsid w:val="00247E06"/>
    <w:rsid w:val="00257A0B"/>
    <w:rsid w:val="002613AA"/>
    <w:rsid w:val="00280366"/>
    <w:rsid w:val="002D34E6"/>
    <w:rsid w:val="00300296"/>
    <w:rsid w:val="00303228"/>
    <w:rsid w:val="003060B5"/>
    <w:rsid w:val="003112E6"/>
    <w:rsid w:val="00325105"/>
    <w:rsid w:val="00333B58"/>
    <w:rsid w:val="003347E0"/>
    <w:rsid w:val="00340144"/>
    <w:rsid w:val="00340891"/>
    <w:rsid w:val="00340FD8"/>
    <w:rsid w:val="00350DC2"/>
    <w:rsid w:val="003648C3"/>
    <w:rsid w:val="003712AD"/>
    <w:rsid w:val="0037279E"/>
    <w:rsid w:val="00386879"/>
    <w:rsid w:val="0039254D"/>
    <w:rsid w:val="003B0F5B"/>
    <w:rsid w:val="003C5797"/>
    <w:rsid w:val="003C70A6"/>
    <w:rsid w:val="003E09F4"/>
    <w:rsid w:val="003F6236"/>
    <w:rsid w:val="0042264E"/>
    <w:rsid w:val="00423314"/>
    <w:rsid w:val="00433CEB"/>
    <w:rsid w:val="00465CFD"/>
    <w:rsid w:val="00474F9A"/>
    <w:rsid w:val="00481AD8"/>
    <w:rsid w:val="004836C4"/>
    <w:rsid w:val="00484E26"/>
    <w:rsid w:val="004917B8"/>
    <w:rsid w:val="004A171E"/>
    <w:rsid w:val="004A5956"/>
    <w:rsid w:val="004B577C"/>
    <w:rsid w:val="004D6142"/>
    <w:rsid w:val="004D6BF7"/>
    <w:rsid w:val="004E6FBA"/>
    <w:rsid w:val="004F442C"/>
    <w:rsid w:val="004F490A"/>
    <w:rsid w:val="0050437B"/>
    <w:rsid w:val="00513686"/>
    <w:rsid w:val="0051369F"/>
    <w:rsid w:val="00525C8E"/>
    <w:rsid w:val="00531ECA"/>
    <w:rsid w:val="00551C0D"/>
    <w:rsid w:val="00552DA5"/>
    <w:rsid w:val="0055589D"/>
    <w:rsid w:val="00564EAA"/>
    <w:rsid w:val="00567E17"/>
    <w:rsid w:val="0057190C"/>
    <w:rsid w:val="005748F8"/>
    <w:rsid w:val="00574F2C"/>
    <w:rsid w:val="00586BFA"/>
    <w:rsid w:val="005A0C3F"/>
    <w:rsid w:val="005A6B17"/>
    <w:rsid w:val="005B4EB8"/>
    <w:rsid w:val="005B6971"/>
    <w:rsid w:val="005C56B0"/>
    <w:rsid w:val="005D7C09"/>
    <w:rsid w:val="006004F2"/>
    <w:rsid w:val="00624D45"/>
    <w:rsid w:val="00626C24"/>
    <w:rsid w:val="0064166B"/>
    <w:rsid w:val="00641D2A"/>
    <w:rsid w:val="00642EC5"/>
    <w:rsid w:val="00646398"/>
    <w:rsid w:val="006638A0"/>
    <w:rsid w:val="00672373"/>
    <w:rsid w:val="00674111"/>
    <w:rsid w:val="00684C31"/>
    <w:rsid w:val="006907E9"/>
    <w:rsid w:val="006948B7"/>
    <w:rsid w:val="006958D8"/>
    <w:rsid w:val="006A3121"/>
    <w:rsid w:val="006B3A13"/>
    <w:rsid w:val="006B721F"/>
    <w:rsid w:val="006E2B61"/>
    <w:rsid w:val="006E7CB6"/>
    <w:rsid w:val="006F766C"/>
    <w:rsid w:val="006F7C8C"/>
    <w:rsid w:val="00717BF5"/>
    <w:rsid w:val="007226C4"/>
    <w:rsid w:val="00727FD5"/>
    <w:rsid w:val="0074133D"/>
    <w:rsid w:val="00745A66"/>
    <w:rsid w:val="00747E85"/>
    <w:rsid w:val="00750FA1"/>
    <w:rsid w:val="00754960"/>
    <w:rsid w:val="00757EB0"/>
    <w:rsid w:val="00770EF1"/>
    <w:rsid w:val="00773CB1"/>
    <w:rsid w:val="00783C0C"/>
    <w:rsid w:val="00784DAD"/>
    <w:rsid w:val="007904FF"/>
    <w:rsid w:val="007958D2"/>
    <w:rsid w:val="007A7320"/>
    <w:rsid w:val="007A77C8"/>
    <w:rsid w:val="007C711B"/>
    <w:rsid w:val="007E28D0"/>
    <w:rsid w:val="007F16CC"/>
    <w:rsid w:val="007F2DCF"/>
    <w:rsid w:val="0080102F"/>
    <w:rsid w:val="008027CC"/>
    <w:rsid w:val="00822010"/>
    <w:rsid w:val="00827AA8"/>
    <w:rsid w:val="0083250A"/>
    <w:rsid w:val="00832E30"/>
    <w:rsid w:val="008622BC"/>
    <w:rsid w:val="0086325B"/>
    <w:rsid w:val="0088028B"/>
    <w:rsid w:val="00881991"/>
    <w:rsid w:val="00890EEA"/>
    <w:rsid w:val="008F329C"/>
    <w:rsid w:val="008F4514"/>
    <w:rsid w:val="008F7C51"/>
    <w:rsid w:val="009047F7"/>
    <w:rsid w:val="00915849"/>
    <w:rsid w:val="00920DD1"/>
    <w:rsid w:val="00922C96"/>
    <w:rsid w:val="00926CDC"/>
    <w:rsid w:val="0094359B"/>
    <w:rsid w:val="00953ADE"/>
    <w:rsid w:val="0097089F"/>
    <w:rsid w:val="00985096"/>
    <w:rsid w:val="00991D3D"/>
    <w:rsid w:val="009C490F"/>
    <w:rsid w:val="00A03551"/>
    <w:rsid w:val="00A21DC7"/>
    <w:rsid w:val="00A341D5"/>
    <w:rsid w:val="00A42CAC"/>
    <w:rsid w:val="00A86420"/>
    <w:rsid w:val="00A9683C"/>
    <w:rsid w:val="00AA7539"/>
    <w:rsid w:val="00AC4125"/>
    <w:rsid w:val="00AD186E"/>
    <w:rsid w:val="00AD1ED4"/>
    <w:rsid w:val="00AF2963"/>
    <w:rsid w:val="00AF49C1"/>
    <w:rsid w:val="00AF4B44"/>
    <w:rsid w:val="00B1198A"/>
    <w:rsid w:val="00B14A2D"/>
    <w:rsid w:val="00B22688"/>
    <w:rsid w:val="00B238F9"/>
    <w:rsid w:val="00B415DC"/>
    <w:rsid w:val="00B45D3D"/>
    <w:rsid w:val="00B55E57"/>
    <w:rsid w:val="00B662D6"/>
    <w:rsid w:val="00B701F1"/>
    <w:rsid w:val="00B80B6F"/>
    <w:rsid w:val="00B83C45"/>
    <w:rsid w:val="00BA392E"/>
    <w:rsid w:val="00BB4D72"/>
    <w:rsid w:val="00BB752C"/>
    <w:rsid w:val="00BD1118"/>
    <w:rsid w:val="00BF1FDE"/>
    <w:rsid w:val="00BF54A2"/>
    <w:rsid w:val="00C0621A"/>
    <w:rsid w:val="00C14D14"/>
    <w:rsid w:val="00C4407C"/>
    <w:rsid w:val="00C51AC1"/>
    <w:rsid w:val="00C60CB3"/>
    <w:rsid w:val="00C9198E"/>
    <w:rsid w:val="00C92808"/>
    <w:rsid w:val="00CA32BE"/>
    <w:rsid w:val="00CA4BDD"/>
    <w:rsid w:val="00CB06F5"/>
    <w:rsid w:val="00CB6489"/>
    <w:rsid w:val="00CD472C"/>
    <w:rsid w:val="00CE3358"/>
    <w:rsid w:val="00D02408"/>
    <w:rsid w:val="00D07258"/>
    <w:rsid w:val="00D114A0"/>
    <w:rsid w:val="00D16DF7"/>
    <w:rsid w:val="00D307F6"/>
    <w:rsid w:val="00D53C75"/>
    <w:rsid w:val="00D550ED"/>
    <w:rsid w:val="00D5686F"/>
    <w:rsid w:val="00D63B84"/>
    <w:rsid w:val="00D701AD"/>
    <w:rsid w:val="00D75FC9"/>
    <w:rsid w:val="00D8350F"/>
    <w:rsid w:val="00D8541C"/>
    <w:rsid w:val="00D9371E"/>
    <w:rsid w:val="00DA3A95"/>
    <w:rsid w:val="00DB68FC"/>
    <w:rsid w:val="00DD2957"/>
    <w:rsid w:val="00E0183F"/>
    <w:rsid w:val="00E17415"/>
    <w:rsid w:val="00E17B6E"/>
    <w:rsid w:val="00E50F44"/>
    <w:rsid w:val="00E51AE2"/>
    <w:rsid w:val="00E54D28"/>
    <w:rsid w:val="00E6476A"/>
    <w:rsid w:val="00E704E9"/>
    <w:rsid w:val="00E7254D"/>
    <w:rsid w:val="00E80811"/>
    <w:rsid w:val="00E80FC2"/>
    <w:rsid w:val="00E87F11"/>
    <w:rsid w:val="00E94863"/>
    <w:rsid w:val="00EA1AA6"/>
    <w:rsid w:val="00EB3ED0"/>
    <w:rsid w:val="00ED4630"/>
    <w:rsid w:val="00EF676F"/>
    <w:rsid w:val="00EF6CF7"/>
    <w:rsid w:val="00EF7629"/>
    <w:rsid w:val="00F21735"/>
    <w:rsid w:val="00F30C4A"/>
    <w:rsid w:val="00F46F47"/>
    <w:rsid w:val="00F5453C"/>
    <w:rsid w:val="00F6099A"/>
    <w:rsid w:val="00F84D52"/>
    <w:rsid w:val="00F920D5"/>
    <w:rsid w:val="00F93875"/>
    <w:rsid w:val="00FB674D"/>
    <w:rsid w:val="00FC0815"/>
    <w:rsid w:val="00FC4154"/>
    <w:rsid w:val="00FE1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F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8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7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F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8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7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Morley</dc:creator>
  <cp:lastModifiedBy>Nicholas Morley</cp:lastModifiedBy>
  <cp:revision>7</cp:revision>
  <dcterms:created xsi:type="dcterms:W3CDTF">2014-08-13T20:30:00Z</dcterms:created>
  <dcterms:modified xsi:type="dcterms:W3CDTF">2014-08-28T10:29:00Z</dcterms:modified>
</cp:coreProperties>
</file>